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98D7E" w14:textId="77777777" w:rsidR="00234A46" w:rsidRPr="00234A46" w:rsidRDefault="00234A46" w:rsidP="00234A46">
      <w:pPr>
        <w:rPr>
          <w:sz w:val="20"/>
          <w:szCs w:val="20"/>
        </w:rPr>
      </w:pPr>
      <w:r w:rsidRPr="00234A46">
        <w:rPr>
          <w:rFonts w:eastAsia="Arial"/>
          <w:b/>
          <w:bCs/>
          <w:iCs/>
          <w:color w:val="000000" w:themeColor="text1"/>
          <w:sz w:val="20"/>
          <w:szCs w:val="20"/>
        </w:rPr>
        <w:t>Appendix 3.</w:t>
      </w:r>
      <w:r w:rsidRPr="00234A46">
        <w:rPr>
          <w:rFonts w:eastAsia="Arial"/>
          <w:iCs/>
          <w:color w:val="000000" w:themeColor="text1"/>
          <w:sz w:val="20"/>
          <w:szCs w:val="20"/>
        </w:rPr>
        <w:t xml:space="preserve"> </w:t>
      </w:r>
      <w:r w:rsidRPr="00234A46">
        <w:rPr>
          <w:sz w:val="20"/>
          <w:szCs w:val="20"/>
        </w:rPr>
        <w:t>Interventions and effectivenes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000000" w:themeColor="text1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26"/>
        <w:gridCol w:w="1273"/>
        <w:gridCol w:w="1416"/>
        <w:gridCol w:w="2126"/>
        <w:gridCol w:w="2407"/>
        <w:gridCol w:w="1702"/>
      </w:tblGrid>
      <w:tr w:rsidR="00234A46" w:rsidRPr="00234A46" w14:paraId="6B1C2411" w14:textId="77777777" w:rsidTr="00104897">
        <w:trPr>
          <w:trHeight w:val="207"/>
        </w:trPr>
        <w:tc>
          <w:tcPr>
            <w:tcW w:w="909" w:type="pct"/>
            <w:gridSpan w:val="2"/>
            <w:vMerge w:val="restart"/>
            <w:tcBorders>
              <w:top w:val="single" w:sz="18" w:space="0" w:color="000000" w:themeColor="text1"/>
              <w:left w:val="single" w:sz="4" w:space="0" w:color="auto"/>
              <w:bottom w:val="single" w:sz="2" w:space="0" w:color="000000" w:themeColor="text1"/>
            </w:tcBorders>
            <w:vAlign w:val="center"/>
          </w:tcPr>
          <w:p w14:paraId="6912D022" w14:textId="77777777" w:rsidR="00234A46" w:rsidRPr="00234A46" w:rsidRDefault="00234A46" w:rsidP="00104897">
            <w:pPr>
              <w:jc w:val="center"/>
              <w:rPr>
                <w:b/>
                <w:bCs/>
                <w:sz w:val="18"/>
                <w:szCs w:val="18"/>
              </w:rPr>
            </w:pPr>
            <w:r w:rsidRPr="00234A46">
              <w:rPr>
                <w:b/>
                <w:bCs/>
                <w:sz w:val="18"/>
                <w:szCs w:val="18"/>
              </w:rPr>
              <w:t>Intervention Theme and Subthemes</w:t>
            </w:r>
          </w:p>
        </w:tc>
        <w:tc>
          <w:tcPr>
            <w:tcW w:w="757" w:type="pct"/>
            <w:vMerge w:val="restart"/>
            <w:tcBorders>
              <w:top w:val="single" w:sz="18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11C79693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tudies Overview</w:t>
            </w:r>
          </w:p>
        </w:tc>
        <w:tc>
          <w:tcPr>
            <w:tcW w:w="113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0E8404C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Intervention Subcategories</w:t>
            </w:r>
          </w:p>
        </w:tc>
        <w:tc>
          <w:tcPr>
            <w:tcW w:w="128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8F7749B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Intervention Context</w:t>
            </w:r>
          </w:p>
        </w:tc>
        <w:tc>
          <w:tcPr>
            <w:tcW w:w="910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4145B6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Outcomes*</w:t>
            </w:r>
          </w:p>
        </w:tc>
      </w:tr>
      <w:tr w:rsidR="00234A46" w:rsidRPr="00234A46" w14:paraId="6C81481F" w14:textId="77777777" w:rsidTr="00104897">
        <w:trPr>
          <w:trHeight w:val="207"/>
        </w:trPr>
        <w:tc>
          <w:tcPr>
            <w:tcW w:w="909" w:type="pct"/>
            <w:gridSpan w:val="2"/>
            <w:vMerge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</w:tcBorders>
            <w:vAlign w:val="center"/>
          </w:tcPr>
          <w:p w14:paraId="31A08EEC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797B931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87541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A6FA2E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8A010" w14:textId="77777777" w:rsidR="00234A46" w:rsidRPr="00234A46" w:rsidRDefault="00234A46" w:rsidP="00104897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34A46" w:rsidRPr="00234A46" w14:paraId="064CA242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6B8C3F3" w14:textId="77777777" w:rsidR="00234A46" w:rsidRPr="00234A46" w:rsidRDefault="00234A46" w:rsidP="00104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234A46">
              <w:rPr>
                <w:rFonts w:ascii="Times New Roman" w:hAnsi="Times New Roman" w:cs="Times New Roman"/>
                <w:b/>
              </w:rPr>
              <w:t>Increasing social interactions</w:t>
            </w:r>
          </w:p>
        </w:tc>
        <w:tc>
          <w:tcPr>
            <w:tcW w:w="681" w:type="pct"/>
            <w:vMerge w:val="restart"/>
            <w:tcBorders>
              <w:top w:val="single" w:sz="18" w:space="0" w:color="auto"/>
              <w:left w:val="single" w:sz="4" w:space="0" w:color="auto"/>
              <w:bottom w:val="single" w:sz="2" w:space="0" w:color="000000"/>
              <w:right w:val="nil"/>
            </w:tcBorders>
          </w:tcPr>
          <w:p w14:paraId="69421053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Social technology</w:t>
            </w:r>
          </w:p>
        </w:tc>
        <w:tc>
          <w:tcPr>
            <w:tcW w:w="75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26793232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7 studies</w:t>
            </w:r>
          </w:p>
          <w:p w14:paraId="12876D2D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>=</w:t>
            </w:r>
            <w:r w:rsidRPr="00234A46">
              <w:rPr>
                <w:bCs/>
                <w:sz w:val="18"/>
                <w:szCs w:val="18"/>
              </w:rPr>
              <w:t xml:space="preserve"> 1700</w:t>
            </w:r>
          </w:p>
          <w:p w14:paraId="707415FC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  <w:r w:rsidRPr="00234A46">
              <w:rPr>
                <w:bCs/>
                <w:sz w:val="18"/>
                <w:szCs w:val="18"/>
              </w:rPr>
              <w:t>4 – 205</w:t>
            </w:r>
          </w:p>
          <w:p w14:paraId="307C5F0E" w14:textId="77777777" w:rsidR="00234A46" w:rsidRPr="00234A46" w:rsidRDefault="00234A46" w:rsidP="00104897">
            <w:pPr>
              <w:rPr>
                <w:sz w:val="18"/>
                <w:szCs w:val="18"/>
              </w:rPr>
            </w:pPr>
          </w:p>
          <w:p w14:paraId="2E577554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33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6C3CD7CD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26% Quasi-exp.</w:t>
            </w:r>
          </w:p>
          <w:p w14:paraId="752FCDD4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22% Mixed </w:t>
            </w:r>
          </w:p>
          <w:p w14:paraId="45F82FAF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15% Qual.</w:t>
            </w:r>
          </w:p>
          <w:p w14:paraId="5D4A152E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4% Pilot</w:t>
            </w:r>
          </w:p>
        </w:tc>
        <w:tc>
          <w:tcPr>
            <w:tcW w:w="113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7E1B5FEC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59% ICT training</w:t>
            </w:r>
          </w:p>
          <w:p w14:paraId="7B3BD53F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26% Telephone and video calling befriending </w:t>
            </w:r>
            <w:proofErr w:type="gramStart"/>
            <w:r w:rsidRPr="00234A46">
              <w:rPr>
                <w:sz w:val="18"/>
                <w:szCs w:val="18"/>
              </w:rPr>
              <w:t>initiatives</w:t>
            </w:r>
            <w:proofErr w:type="gramEnd"/>
          </w:p>
          <w:p w14:paraId="4170BD1C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1% Internet social network tools</w:t>
            </w:r>
          </w:p>
          <w:p w14:paraId="1D13B251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4% Radio programming</w:t>
            </w:r>
          </w:p>
        </w:tc>
        <w:tc>
          <w:tcPr>
            <w:tcW w:w="128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17AC8A6C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home (e.g., private residence, retirement village, low-income housing), day care-centres and community college</w:t>
            </w:r>
          </w:p>
          <w:p w14:paraId="5146FF2A" w14:textId="77777777" w:rsidR="00234A46" w:rsidRPr="00234A46" w:rsidRDefault="00234A46" w:rsidP="00104897">
            <w:pPr>
              <w:tabs>
                <w:tab w:val="left" w:pos="211"/>
              </w:tabs>
              <w:rPr>
                <w:b/>
                <w:sz w:val="18"/>
                <w:szCs w:val="18"/>
              </w:rPr>
            </w:pPr>
          </w:p>
          <w:p w14:paraId="2BB7D55C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>peer tutors, trained ICT professionals and educators, computer consultants, occupational therapists, nurses, researchers</w:t>
            </w:r>
          </w:p>
          <w:p w14:paraId="468101DD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</w:p>
          <w:p w14:paraId="5E315426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6% group</w:t>
            </w:r>
          </w:p>
          <w:p w14:paraId="25761FFB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2% individual</w:t>
            </w:r>
          </w:p>
          <w:p w14:paraId="3FB5A26C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2% mixed</w:t>
            </w:r>
          </w:p>
        </w:tc>
        <w:tc>
          <w:tcPr>
            <w:tcW w:w="910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3624D297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33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Loneliness</w:t>
            </w:r>
          </w:p>
          <w:p w14:paraId="3DAFBE07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19% Social network</w:t>
            </w:r>
          </w:p>
          <w:p w14:paraId="1A19DDD9" w14:textId="77777777" w:rsidR="00234A46" w:rsidRPr="00234A46" w:rsidRDefault="00234A46" w:rsidP="00104897">
            <w:pPr>
              <w:ind w:left="432" w:hanging="432"/>
              <w:rPr>
                <w:color w:val="000000" w:themeColor="text1"/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17% </w:t>
            </w:r>
            <w:r w:rsidRPr="00234A46">
              <w:rPr>
                <w:color w:val="000000" w:themeColor="text1"/>
                <w:sz w:val="18"/>
                <w:szCs w:val="18"/>
              </w:rPr>
              <w:t>Depression</w:t>
            </w:r>
          </w:p>
          <w:p w14:paraId="6D60965C" w14:textId="77777777" w:rsidR="00234A46" w:rsidRPr="00234A46" w:rsidRDefault="00234A46" w:rsidP="00104897">
            <w:pPr>
              <w:ind w:left="432" w:hanging="432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2D754108" w14:textId="77777777" w:rsidR="00234A46" w:rsidRPr="00234A46" w:rsidRDefault="00234A46" w:rsidP="00104897">
            <w:pPr>
              <w:ind w:left="432" w:hanging="432"/>
            </w:pPr>
          </w:p>
        </w:tc>
      </w:tr>
      <w:tr w:rsidR="00234A46" w:rsidRPr="00234A46" w14:paraId="1942E8A8" w14:textId="77777777" w:rsidTr="00104897">
        <w:tblPrEx>
          <w:tblBorders>
            <w:insideH w:val="single" w:sz="2" w:space="0" w:color="000000"/>
          </w:tblBorders>
        </w:tblPrEx>
        <w:trPr>
          <w:trHeight w:val="960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F962FE" w14:textId="77777777" w:rsidR="00234A46" w:rsidRPr="00234A46" w:rsidRDefault="00234A46" w:rsidP="00234A4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2E5779C6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E7700D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C29BBC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DD3C4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5D9C52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1C7C99A2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6E439F7" w14:textId="77777777" w:rsidR="00234A46" w:rsidRPr="00234A46" w:rsidRDefault="00234A46" w:rsidP="00234A4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6C9096C3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F4B579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E29589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8F738D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50BD58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3F32EACC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31EAC52" w14:textId="77777777" w:rsidR="00234A46" w:rsidRPr="00234A46" w:rsidRDefault="00234A46" w:rsidP="00234A4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</w:tcPr>
          <w:p w14:paraId="7AC5C923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C22D97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5BC6A9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E0FBD7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2A34A9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4333ACFD" w14:textId="77777777" w:rsidTr="00104897">
        <w:tblPrEx>
          <w:tblBorders>
            <w:insideH w:val="single" w:sz="2" w:space="0" w:color="000000"/>
          </w:tblBorders>
        </w:tblPrEx>
        <w:trPr>
          <w:trHeight w:val="272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65ED1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 w:val="restart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35502F13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Intergenerational interventions</w:t>
            </w:r>
          </w:p>
          <w:p w14:paraId="602AB9C0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224F06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7 studies</w:t>
            </w:r>
          </w:p>
          <w:p w14:paraId="3E26E68C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>=</w:t>
            </w:r>
            <w:r w:rsidRPr="00234A46">
              <w:rPr>
                <w:bCs/>
                <w:sz w:val="18"/>
                <w:szCs w:val="18"/>
              </w:rPr>
              <w:t xml:space="preserve"> 1588</w:t>
            </w:r>
          </w:p>
          <w:p w14:paraId="756767DE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 w:rsidDel="00B4215B">
              <w:rPr>
                <w:bCs/>
                <w:i/>
                <w:iCs/>
                <w:sz w:val="18"/>
                <w:szCs w:val="18"/>
              </w:rPr>
              <w:t xml:space="preserve"> </w:t>
            </w:r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  <w:r w:rsidRPr="00234A46">
              <w:rPr>
                <w:bCs/>
                <w:sz w:val="18"/>
                <w:szCs w:val="18"/>
              </w:rPr>
              <w:t>5 - 180</w:t>
            </w:r>
          </w:p>
          <w:p w14:paraId="1B0895C7" w14:textId="77777777" w:rsidR="00234A46" w:rsidRPr="00234A46" w:rsidRDefault="00234A46" w:rsidP="00104897">
            <w:pPr>
              <w:rPr>
                <w:sz w:val="18"/>
                <w:szCs w:val="18"/>
              </w:rPr>
            </w:pPr>
          </w:p>
          <w:p w14:paraId="3366BCF3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56% Quasi-exp</w:t>
            </w:r>
          </w:p>
          <w:p w14:paraId="076B7EF6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15% Qual</w:t>
            </w:r>
          </w:p>
          <w:p w14:paraId="41F25E30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11% Mixed</w:t>
            </w:r>
          </w:p>
          <w:p w14:paraId="0A142178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1% Pilot</w:t>
            </w:r>
          </w:p>
          <w:p w14:paraId="4154BDC1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7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</w:tc>
        <w:tc>
          <w:tcPr>
            <w:tcW w:w="113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B0061B0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44% Recreational activities, arts and/or games</w:t>
            </w:r>
          </w:p>
          <w:p w14:paraId="08B08F35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22% Education and skills development</w:t>
            </w:r>
          </w:p>
          <w:p w14:paraId="787297E0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5% Reading activities</w:t>
            </w:r>
          </w:p>
          <w:p w14:paraId="5F397258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1% Therapy-focused activities</w:t>
            </w:r>
          </w:p>
          <w:p w14:paraId="39E4917B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7% Mentorship</w:t>
            </w:r>
          </w:p>
        </w:tc>
        <w:tc>
          <w:tcPr>
            <w:tcW w:w="128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10ADEAA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senior centres, adult day care centres, schools</w:t>
            </w:r>
          </w:p>
          <w:p w14:paraId="7B101A1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33C646F1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>social care professionals, on-site staff</w:t>
            </w:r>
          </w:p>
          <w:p w14:paraId="589C49D1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7EC8AE97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89% group</w:t>
            </w:r>
          </w:p>
          <w:p w14:paraId="73DEC49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11% individual</w:t>
            </w:r>
          </w:p>
        </w:tc>
        <w:tc>
          <w:tcPr>
            <w:tcW w:w="910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442A0C03" w14:textId="77777777" w:rsidR="00234A46" w:rsidRPr="00234A46" w:rsidRDefault="00234A46" w:rsidP="00104897">
            <w:pPr>
              <w:ind w:left="432" w:hanging="432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20% Social support</w:t>
            </w:r>
          </w:p>
          <w:p w14:paraId="1C1B997F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color w:val="000000" w:themeColor="text1"/>
                <w:sz w:val="18"/>
                <w:szCs w:val="18"/>
              </w:rPr>
              <w:t>17% Social network</w:t>
            </w:r>
          </w:p>
          <w:p w14:paraId="69DC5EC6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17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Depression</w:t>
            </w:r>
          </w:p>
          <w:p w14:paraId="462CB044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color w:val="000000" w:themeColor="text1"/>
                <w:sz w:val="18"/>
                <w:szCs w:val="18"/>
              </w:rPr>
              <w:t>14% Other soc. health</w:t>
            </w:r>
          </w:p>
          <w:p w14:paraId="3B72EE7B" w14:textId="77777777" w:rsidR="00234A46" w:rsidRPr="00234A46" w:rsidRDefault="00234A46" w:rsidP="00104897">
            <w:pPr>
              <w:ind w:left="432" w:hanging="432"/>
              <w:rPr>
                <w:color w:val="000000" w:themeColor="text1"/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11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Anxiety</w:t>
            </w:r>
          </w:p>
        </w:tc>
      </w:tr>
      <w:tr w:rsidR="00234A46" w:rsidRPr="00234A46" w14:paraId="71A61877" w14:textId="77777777" w:rsidTr="00104897">
        <w:tblPrEx>
          <w:tblBorders>
            <w:insideH w:val="single" w:sz="2" w:space="0" w:color="000000"/>
          </w:tblBorders>
        </w:tblPrEx>
        <w:trPr>
          <w:trHeight w:val="272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04A9D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4BB47AB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B954C5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F5E7C0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C896F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53DF31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5E97A595" w14:textId="77777777" w:rsidTr="00104897">
        <w:tblPrEx>
          <w:tblBorders>
            <w:insideH w:val="single" w:sz="2" w:space="0" w:color="000000"/>
          </w:tblBorders>
        </w:tblPrEx>
        <w:trPr>
          <w:trHeight w:val="448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579E1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9216EE6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A8564E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03C5A1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C17C6B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CEE0ED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0D194A17" w14:textId="77777777" w:rsidTr="00104897">
        <w:tblPrEx>
          <w:tblBorders>
            <w:insideH w:val="single" w:sz="2" w:space="0" w:color="000000"/>
          </w:tblBorders>
        </w:tblPrEx>
        <w:trPr>
          <w:trHeight w:val="272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83BE3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8DE6FD9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759F63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7084B6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A01B98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4FA27C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6A242F73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BFC12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7E41FC5A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Conducive communities</w:t>
            </w:r>
          </w:p>
        </w:tc>
        <w:tc>
          <w:tcPr>
            <w:tcW w:w="75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47B0347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2 studies</w:t>
            </w:r>
          </w:p>
          <w:p w14:paraId="3E399AED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>=</w:t>
            </w:r>
            <w:r w:rsidRPr="00234A46">
              <w:rPr>
                <w:bCs/>
                <w:sz w:val="18"/>
                <w:szCs w:val="18"/>
              </w:rPr>
              <w:t xml:space="preserve"> 3431</w:t>
            </w:r>
          </w:p>
          <w:p w14:paraId="42F951A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  <w:r w:rsidRPr="00234A46">
              <w:rPr>
                <w:bCs/>
                <w:sz w:val="18"/>
                <w:szCs w:val="18"/>
              </w:rPr>
              <w:t>5 – 817</w:t>
            </w:r>
          </w:p>
          <w:p w14:paraId="71BE98E2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37FC03CC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45% Quasi-exp </w:t>
            </w:r>
          </w:p>
          <w:p w14:paraId="5A2A7FF3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36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2B7B7B20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9% Pilot</w:t>
            </w:r>
          </w:p>
          <w:p w14:paraId="3B2F390A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5% Qual.</w:t>
            </w:r>
          </w:p>
          <w:p w14:paraId="1DAC1A3D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5% Mixed</w:t>
            </w:r>
          </w:p>
        </w:tc>
        <w:tc>
          <w:tcPr>
            <w:tcW w:w="113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E775552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23% Social groups</w:t>
            </w:r>
          </w:p>
          <w:p w14:paraId="73112FB6" w14:textId="77777777" w:rsidR="00234A46" w:rsidRPr="00234A46" w:rsidRDefault="00234A46" w:rsidP="00104897">
            <w:pPr>
              <w:ind w:left="432" w:hanging="432"/>
              <w:rPr>
                <w:sz w:val="22"/>
                <w:szCs w:val="22"/>
              </w:rPr>
            </w:pPr>
            <w:r w:rsidRPr="00234A46">
              <w:rPr>
                <w:sz w:val="18"/>
                <w:szCs w:val="18"/>
              </w:rPr>
              <w:t>23% Support groups</w:t>
            </w:r>
          </w:p>
          <w:p w14:paraId="75603BF2" w14:textId="77777777" w:rsidR="00234A46" w:rsidRPr="00234A46" w:rsidRDefault="00234A46" w:rsidP="00104897">
            <w:pPr>
              <w:ind w:left="432" w:hanging="432"/>
              <w:rPr>
                <w:sz w:val="22"/>
                <w:szCs w:val="22"/>
              </w:rPr>
            </w:pPr>
            <w:r w:rsidRPr="00234A46">
              <w:rPr>
                <w:sz w:val="18"/>
                <w:szCs w:val="18"/>
              </w:rPr>
              <w:t xml:space="preserve">23% Social service-focused </w:t>
            </w:r>
          </w:p>
          <w:p w14:paraId="07E8A33C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8% Education-based support groups</w:t>
            </w:r>
          </w:p>
          <w:p w14:paraId="02CAF311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4% Peer mentoring/befriending</w:t>
            </w:r>
          </w:p>
        </w:tc>
        <w:tc>
          <w:tcPr>
            <w:tcW w:w="128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3EDB847B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community centres, day care centres, senior centres</w:t>
            </w:r>
          </w:p>
          <w:p w14:paraId="06762A1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7E39A92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 xml:space="preserve">professional facilitators, peer educators, volunteers, on-site staff, social workers </w:t>
            </w:r>
          </w:p>
          <w:p w14:paraId="051BB748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135304EC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68% group</w:t>
            </w:r>
          </w:p>
          <w:p w14:paraId="72F09B50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18% individual</w:t>
            </w:r>
          </w:p>
          <w:p w14:paraId="13833424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9% mixed</w:t>
            </w:r>
          </w:p>
        </w:tc>
        <w:tc>
          <w:tcPr>
            <w:tcW w:w="910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2B740818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32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Loneliness</w:t>
            </w:r>
          </w:p>
          <w:p w14:paraId="1D675158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color w:val="000000" w:themeColor="text1"/>
                <w:sz w:val="18"/>
                <w:szCs w:val="18"/>
              </w:rPr>
              <w:t>19% Social support</w:t>
            </w:r>
          </w:p>
          <w:p w14:paraId="1FA86188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>15% Social isolation</w:t>
            </w:r>
          </w:p>
          <w:p w14:paraId="19B2599A" w14:textId="77777777" w:rsidR="00234A46" w:rsidRPr="00234A46" w:rsidRDefault="00234A46" w:rsidP="00104897">
            <w:pPr>
              <w:ind w:left="432" w:hanging="432"/>
              <w:rPr>
                <w:b/>
                <w:bCs/>
                <w:sz w:val="18"/>
                <w:szCs w:val="18"/>
              </w:rPr>
            </w:pPr>
          </w:p>
        </w:tc>
      </w:tr>
      <w:tr w:rsidR="00234A46" w:rsidRPr="00234A46" w14:paraId="2F3968BC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D4C10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F9BA9E7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D1BD36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54A698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87F73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243606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2AEA06D2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C4FF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C59362B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7FC6B2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F6618C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090B41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019CD1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7CCB4F49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47ABB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FB54CF8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56BBCE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6FB576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9151B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F90896" w14:textId="77777777" w:rsidR="00234A46" w:rsidRPr="00234A46" w:rsidRDefault="00234A46" w:rsidP="00104897">
            <w:pPr>
              <w:rPr>
                <w:b/>
                <w:sz w:val="18"/>
                <w:szCs w:val="18"/>
              </w:rPr>
            </w:pPr>
          </w:p>
        </w:tc>
      </w:tr>
      <w:tr w:rsidR="00234A46" w:rsidRPr="00234A46" w14:paraId="0C9E83D5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D99D5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4F35307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C4F46F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E20556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F3AB3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FCBAFE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320BE1DE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448E3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DD0362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D7950D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7DF462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151337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8F06FD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1B8A0E76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4BFD8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A06BCE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54895E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269238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C45B98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FA8340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22DD86DA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 w:val="restart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59810A" w14:textId="77777777" w:rsidR="00234A46" w:rsidRPr="00234A46" w:rsidRDefault="00234A46" w:rsidP="00104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234A46">
              <w:rPr>
                <w:rFonts w:ascii="Times New Roman" w:hAnsi="Times New Roman" w:cs="Times New Roman"/>
                <w:b/>
              </w:rPr>
              <w:t>Promoting mental and physical well-being</w:t>
            </w:r>
          </w:p>
        </w:tc>
        <w:tc>
          <w:tcPr>
            <w:tcW w:w="681" w:type="pct"/>
            <w:vMerge w:val="restart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76B80AA3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 xml:space="preserve">Non-human companions </w:t>
            </w:r>
          </w:p>
        </w:tc>
        <w:tc>
          <w:tcPr>
            <w:tcW w:w="75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D7CFD4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12 studies</w:t>
            </w:r>
          </w:p>
          <w:p w14:paraId="0F0DACEB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>=</w:t>
            </w:r>
            <w:r w:rsidRPr="00234A46">
              <w:rPr>
                <w:bCs/>
                <w:sz w:val="18"/>
                <w:szCs w:val="18"/>
              </w:rPr>
              <w:t xml:space="preserve"> 416</w:t>
            </w:r>
          </w:p>
          <w:p w14:paraId="1AAF6D38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  <w:r w:rsidRPr="00234A46">
              <w:rPr>
                <w:bCs/>
                <w:sz w:val="18"/>
                <w:szCs w:val="18"/>
              </w:rPr>
              <w:t>9 – 94</w:t>
            </w:r>
          </w:p>
          <w:p w14:paraId="56FDB98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5EC2AAF5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42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6D256712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33% Quasi-exp</w:t>
            </w:r>
          </w:p>
          <w:p w14:paraId="4EF01739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17% Qual.</w:t>
            </w:r>
          </w:p>
          <w:p w14:paraId="6BB7BEF2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8% Pilot</w:t>
            </w:r>
          </w:p>
        </w:tc>
        <w:tc>
          <w:tcPr>
            <w:tcW w:w="113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3253092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50% Animal-assisted</w:t>
            </w:r>
          </w:p>
          <w:p w14:paraId="44C4FED2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50% Robo-pets</w:t>
            </w:r>
          </w:p>
        </w:tc>
        <w:tc>
          <w:tcPr>
            <w:tcW w:w="128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54709775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home, lab-based, day care centre</w:t>
            </w:r>
          </w:p>
          <w:p w14:paraId="7E6F33D3" w14:textId="77777777" w:rsidR="00234A46" w:rsidRPr="00234A46" w:rsidRDefault="00234A46" w:rsidP="00104897">
            <w:pPr>
              <w:rPr>
                <w:sz w:val="18"/>
                <w:szCs w:val="18"/>
              </w:rPr>
            </w:pPr>
          </w:p>
          <w:p w14:paraId="0B241B12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>certified volunteers, researchers</w:t>
            </w:r>
          </w:p>
          <w:p w14:paraId="032F26E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42F54470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8% group</w:t>
            </w:r>
          </w:p>
          <w:p w14:paraId="564F5D92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75% individual</w:t>
            </w:r>
          </w:p>
        </w:tc>
        <w:tc>
          <w:tcPr>
            <w:tcW w:w="910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3DC59590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35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Depression</w:t>
            </w:r>
          </w:p>
          <w:p w14:paraId="600781E3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29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Anxiety</w:t>
            </w:r>
          </w:p>
          <w:p w14:paraId="1B0ED3BC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29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Loneliness</w:t>
            </w:r>
          </w:p>
        </w:tc>
      </w:tr>
      <w:tr w:rsidR="00234A46" w:rsidRPr="00234A46" w14:paraId="76C302B8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78B0B79" w14:textId="77777777" w:rsidR="00234A46" w:rsidRPr="00234A46" w:rsidRDefault="00234A46" w:rsidP="00104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C43F63A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49DDAB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C9D7B8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656536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E8D1BC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7AFF0918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24C3C7D" w14:textId="77777777" w:rsidR="00234A46" w:rsidRPr="00234A46" w:rsidRDefault="00234A46" w:rsidP="00104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1B953C3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CF3D34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6BB3CF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DDBD5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B60587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3D52ADC1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50CE411" w14:textId="77777777" w:rsidR="00234A46" w:rsidRPr="00234A46" w:rsidRDefault="00234A46" w:rsidP="00104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A962DE0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6AD213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0A0BBB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70BCE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0BDE0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3D708817" w14:textId="77777777" w:rsidTr="00104897">
        <w:tblPrEx>
          <w:tblBorders>
            <w:insideH w:val="single" w:sz="2" w:space="0" w:color="000000"/>
          </w:tblBorders>
        </w:tblPrEx>
        <w:trPr>
          <w:trHeight w:val="254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0A9D2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70DF958F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Recreational activities</w:t>
            </w:r>
          </w:p>
        </w:tc>
        <w:tc>
          <w:tcPr>
            <w:tcW w:w="75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C79789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39 studies</w:t>
            </w:r>
          </w:p>
          <w:p w14:paraId="6B1463EA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>=</w:t>
            </w:r>
            <w:r w:rsidRPr="00234A46">
              <w:rPr>
                <w:bCs/>
                <w:sz w:val="18"/>
                <w:szCs w:val="18"/>
              </w:rPr>
              <w:t xml:space="preserve"> 2156</w:t>
            </w:r>
          </w:p>
          <w:p w14:paraId="0849FC27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</w:p>
          <w:p w14:paraId="195B064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540C049E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41% Quasi-exp </w:t>
            </w:r>
          </w:p>
          <w:p w14:paraId="6C19F7CA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23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3B43EAC8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18% Qual.</w:t>
            </w:r>
          </w:p>
          <w:p w14:paraId="3792D1CC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0% Pilot</w:t>
            </w:r>
          </w:p>
          <w:p w14:paraId="16876278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8% Mixed</w:t>
            </w:r>
          </w:p>
        </w:tc>
        <w:tc>
          <w:tcPr>
            <w:tcW w:w="113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2D94386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31% Music classes and performances </w:t>
            </w:r>
          </w:p>
          <w:p w14:paraId="440052C8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23% Social activity group</w:t>
            </w:r>
          </w:p>
          <w:p w14:paraId="5B749A19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8% Fine arts</w:t>
            </w:r>
          </w:p>
          <w:p w14:paraId="234889F3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3% Nature</w:t>
            </w:r>
          </w:p>
          <w:p w14:paraId="30E0F317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8% Theater classes</w:t>
            </w:r>
          </w:p>
          <w:p w14:paraId="40DA7B98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8% Video games</w:t>
            </w:r>
          </w:p>
        </w:tc>
        <w:tc>
          <w:tcPr>
            <w:tcW w:w="1287" w:type="pct"/>
            <w:vMerge w:val="restart"/>
          </w:tcPr>
          <w:p w14:paraId="18C43F94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home, day service centre</w:t>
            </w:r>
          </w:p>
          <w:p w14:paraId="3BC7BD9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78C07BB4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>trained artists and educators (e.g., musicians, dancers, actors), staff educators, researcher</w:t>
            </w:r>
          </w:p>
          <w:p w14:paraId="0B56974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13F69EC5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95% group</w:t>
            </w:r>
          </w:p>
          <w:p w14:paraId="77359779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3% individual</w:t>
            </w:r>
          </w:p>
          <w:p w14:paraId="5E00E7B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3% mixed</w:t>
            </w:r>
          </w:p>
        </w:tc>
        <w:tc>
          <w:tcPr>
            <w:tcW w:w="910" w:type="pct"/>
            <w:vMerge w:val="restart"/>
          </w:tcPr>
          <w:p w14:paraId="63C6C4A0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>23% Mental well-being</w:t>
            </w:r>
          </w:p>
          <w:p w14:paraId="5B722A34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22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Depression</w:t>
            </w:r>
          </w:p>
          <w:p w14:paraId="45CA054D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17% Loneliness</w:t>
            </w:r>
          </w:p>
          <w:p w14:paraId="723A30D6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14% Social isolation</w:t>
            </w:r>
          </w:p>
        </w:tc>
      </w:tr>
      <w:tr w:rsidR="00234A46" w:rsidRPr="00234A46" w14:paraId="5D5EA81B" w14:textId="77777777" w:rsidTr="00104897">
        <w:tblPrEx>
          <w:tblBorders>
            <w:insideH w:val="single" w:sz="2" w:space="0" w:color="000000"/>
          </w:tblBorders>
        </w:tblPrEx>
        <w:trPr>
          <w:trHeight w:val="254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1A80F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33908CA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12EFD8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880FBB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D03FBD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2A2874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5EE96E9A" w14:textId="77777777" w:rsidTr="00104897">
        <w:tblPrEx>
          <w:tblBorders>
            <w:insideH w:val="single" w:sz="2" w:space="0" w:color="000000"/>
          </w:tblBorders>
        </w:tblPrEx>
        <w:trPr>
          <w:trHeight w:val="254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3F5F8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CDFDC9E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1F9C13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B35659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047F2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8FE24D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637F6FF2" w14:textId="77777777" w:rsidTr="00104897">
        <w:tblPrEx>
          <w:tblBorders>
            <w:insideH w:val="single" w:sz="2" w:space="0" w:color="000000"/>
          </w:tblBorders>
        </w:tblPrEx>
        <w:trPr>
          <w:trHeight w:val="254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4E07D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964ED62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F39780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07ED9A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332090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74F248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58AAAA50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6952B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50C56EEF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Psychological therapy</w:t>
            </w:r>
          </w:p>
        </w:tc>
        <w:tc>
          <w:tcPr>
            <w:tcW w:w="75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13D9846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6 studies</w:t>
            </w:r>
          </w:p>
          <w:p w14:paraId="730779E9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>=</w:t>
            </w:r>
            <w:r w:rsidRPr="00234A46">
              <w:rPr>
                <w:bCs/>
                <w:sz w:val="18"/>
                <w:szCs w:val="18"/>
              </w:rPr>
              <w:t xml:space="preserve"> 938</w:t>
            </w:r>
          </w:p>
          <w:p w14:paraId="00DCE09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  <w:r w:rsidRPr="00234A46">
              <w:rPr>
                <w:bCs/>
                <w:sz w:val="18"/>
                <w:szCs w:val="18"/>
              </w:rPr>
              <w:t>26 - 339</w:t>
            </w:r>
          </w:p>
          <w:p w14:paraId="34A1184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232D8609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67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247BBA43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33% Quasi-exp</w:t>
            </w:r>
          </w:p>
        </w:tc>
        <w:tc>
          <w:tcPr>
            <w:tcW w:w="113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39A553E6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lastRenderedPageBreak/>
              <w:t>100% Group-based therapy</w:t>
            </w:r>
          </w:p>
        </w:tc>
        <w:tc>
          <w:tcPr>
            <w:tcW w:w="1287" w:type="pct"/>
            <w:vMerge w:val="restart"/>
          </w:tcPr>
          <w:p w14:paraId="16907F8D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Senior centers</w:t>
            </w:r>
          </w:p>
          <w:p w14:paraId="407A100D" w14:textId="77777777" w:rsidR="00234A46" w:rsidRPr="00234A46" w:rsidRDefault="00234A46" w:rsidP="00104897">
            <w:pPr>
              <w:pStyle w:val="ListParagraph"/>
              <w:spacing w:line="240" w:lineRule="auto"/>
              <w:ind w:left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25C695AC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lastRenderedPageBreak/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>social workers, psychologists, nurses, peer facilitators, counsellors</w:t>
            </w:r>
          </w:p>
        </w:tc>
        <w:tc>
          <w:tcPr>
            <w:tcW w:w="910" w:type="pct"/>
            <w:vMerge w:val="restart"/>
          </w:tcPr>
          <w:p w14:paraId="4E689DE2" w14:textId="77777777" w:rsidR="00234A46" w:rsidRPr="00234A46" w:rsidRDefault="00234A46" w:rsidP="00104897">
            <w:pPr>
              <w:ind w:left="432" w:hanging="432"/>
              <w:rPr>
                <w:color w:val="000000" w:themeColor="text1"/>
                <w:sz w:val="18"/>
                <w:szCs w:val="18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lastRenderedPageBreak/>
              <w:t>31% Loneliness</w:t>
            </w:r>
          </w:p>
          <w:p w14:paraId="1E7DBBFF" w14:textId="77777777" w:rsidR="00234A46" w:rsidRPr="00234A46" w:rsidRDefault="00234A46" w:rsidP="00104897">
            <w:pPr>
              <w:ind w:left="432" w:hanging="432"/>
              <w:rPr>
                <w:color w:val="000000" w:themeColor="text1"/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15% </w:t>
            </w:r>
            <w:r w:rsidRPr="00234A46">
              <w:rPr>
                <w:color w:val="000000" w:themeColor="text1"/>
                <w:sz w:val="18"/>
                <w:szCs w:val="18"/>
              </w:rPr>
              <w:t>Depression</w:t>
            </w:r>
          </w:p>
          <w:p w14:paraId="58A1F7C2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234A46" w:rsidRPr="00234A46" w14:paraId="2584EAFA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49AED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6C8441A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E9504C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BA2596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40CB40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C23556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2868CF59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73E47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D5D123F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91B675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11697D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08C917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172165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081731BB" w14:textId="77777777" w:rsidTr="00104897">
        <w:tblPrEx>
          <w:tblBorders>
            <w:insideH w:val="single" w:sz="2" w:space="0" w:color="000000"/>
          </w:tblBorders>
        </w:tblPrEx>
        <w:trPr>
          <w:trHeight w:val="253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750E3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170036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6FF919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B419FB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55B396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D74FA5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6C52A9D8" w14:textId="77777777" w:rsidTr="00104897">
        <w:tblPrEx>
          <w:tblBorders>
            <w:insideH w:val="single" w:sz="2" w:space="0" w:color="000000"/>
          </w:tblBorders>
        </w:tblPrEx>
        <w:trPr>
          <w:trHeight w:val="254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B7CAA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 w:val="restart"/>
            <w:tcBorders>
              <w:top w:val="single" w:sz="2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0B4A8CA2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 xml:space="preserve">Physical activity </w:t>
            </w:r>
          </w:p>
        </w:tc>
        <w:tc>
          <w:tcPr>
            <w:tcW w:w="75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601D487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3 studies</w:t>
            </w:r>
          </w:p>
          <w:p w14:paraId="4F43294A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</w:t>
            </w:r>
            <w:r w:rsidRPr="00234A46">
              <w:rPr>
                <w:bCs/>
                <w:sz w:val="18"/>
                <w:szCs w:val="18"/>
                <w:vertAlign w:val="subscript"/>
              </w:rPr>
              <w:t>l</w:t>
            </w:r>
            <w:proofErr w:type="spellEnd"/>
            <w:r w:rsidRPr="00234A46">
              <w:rPr>
                <w:bCs/>
                <w:sz w:val="18"/>
                <w:szCs w:val="18"/>
              </w:rPr>
              <w:t>= 3729</w:t>
            </w:r>
          </w:p>
          <w:p w14:paraId="5E93EB7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sz w:val="18"/>
                <w:szCs w:val="18"/>
              </w:rPr>
              <w:t>= 7 - 849</w:t>
            </w:r>
          </w:p>
          <w:p w14:paraId="6BBC865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3A7BE46C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65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3DF6CB17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17% Pilot </w:t>
            </w:r>
          </w:p>
          <w:p w14:paraId="3FDA129D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13% Quasi-exp</w:t>
            </w:r>
          </w:p>
          <w:p w14:paraId="2C08E209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4% Mixed</w:t>
            </w:r>
          </w:p>
        </w:tc>
        <w:tc>
          <w:tcPr>
            <w:tcW w:w="113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BD4344E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30% Exergames</w:t>
            </w:r>
          </w:p>
          <w:p w14:paraId="46E787A7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22% Specialized muscle or aerobic exercise programs</w:t>
            </w:r>
          </w:p>
          <w:p w14:paraId="3B4BDA20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7% Exercise and education</w:t>
            </w:r>
          </w:p>
          <w:p w14:paraId="67FBC9E6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3% Martial arts</w:t>
            </w:r>
          </w:p>
          <w:p w14:paraId="417D794F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3% Walking routines</w:t>
            </w:r>
          </w:p>
          <w:p w14:paraId="05A3B61A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4% Exercise-driven rehabilitation</w:t>
            </w:r>
          </w:p>
        </w:tc>
        <w:tc>
          <w:tcPr>
            <w:tcW w:w="1287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748DB43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Care retirement community, activity centre, rehabilitation centre, </w:t>
            </w:r>
          </w:p>
          <w:p w14:paraId="7B47D20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0D52844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>trained sports/exercise instructors, peers, trained staff</w:t>
            </w:r>
          </w:p>
          <w:p w14:paraId="31A8A6B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2E1103BD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78% group</w:t>
            </w:r>
          </w:p>
          <w:p w14:paraId="5DC93F27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4% individual</w:t>
            </w:r>
          </w:p>
          <w:p w14:paraId="0C889EAD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9% mixed</w:t>
            </w:r>
          </w:p>
        </w:tc>
        <w:tc>
          <w:tcPr>
            <w:tcW w:w="910" w:type="pct"/>
            <w:vMerge w:val="restart"/>
            <w:tcBorders>
              <w:top w:val="single" w:sz="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703C0EB6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32% Loneliness</w:t>
            </w:r>
          </w:p>
          <w:p w14:paraId="4B0D6157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23% Social network</w:t>
            </w:r>
          </w:p>
          <w:p w14:paraId="5B5C1EF2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9% Social support</w:t>
            </w:r>
          </w:p>
          <w:p w14:paraId="781C09AB" w14:textId="77777777" w:rsidR="00234A46" w:rsidRPr="00234A46" w:rsidRDefault="00234A46" w:rsidP="00104897">
            <w:pPr>
              <w:ind w:left="432" w:hanging="432"/>
              <w:rPr>
                <w:color w:val="000000" w:themeColor="text1"/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19% </w:t>
            </w:r>
            <w:r w:rsidRPr="00234A46">
              <w:rPr>
                <w:color w:val="000000" w:themeColor="text1"/>
                <w:sz w:val="18"/>
                <w:szCs w:val="18"/>
              </w:rPr>
              <w:t>Depression</w:t>
            </w:r>
          </w:p>
          <w:p w14:paraId="66ABEA91" w14:textId="77777777" w:rsidR="00234A46" w:rsidRPr="00234A46" w:rsidRDefault="00234A46" w:rsidP="00104897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234A46" w:rsidRPr="00234A46" w14:paraId="44F58865" w14:textId="77777777" w:rsidTr="00104897">
        <w:tblPrEx>
          <w:tblBorders>
            <w:insideH w:val="single" w:sz="2" w:space="0" w:color="000000"/>
          </w:tblBorders>
        </w:tblPrEx>
        <w:trPr>
          <w:trHeight w:val="254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AB642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F3EE64E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16207F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E959A9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21AB1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ACA2FC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4EE6751C" w14:textId="77777777" w:rsidTr="00104897">
        <w:tblPrEx>
          <w:tblBorders>
            <w:insideH w:val="single" w:sz="2" w:space="0" w:color="000000"/>
          </w:tblBorders>
        </w:tblPrEx>
        <w:trPr>
          <w:trHeight w:val="254"/>
        </w:trPr>
        <w:tc>
          <w:tcPr>
            <w:tcW w:w="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E6548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E0045C8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82068F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42945B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42635D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4EACDD0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516369C2" w14:textId="77777777" w:rsidTr="00104897">
        <w:tblPrEx>
          <w:tblBorders>
            <w:insideH w:val="single" w:sz="2" w:space="0" w:color="000000"/>
          </w:tblBorders>
        </w:tblPrEx>
        <w:trPr>
          <w:trHeight w:val="254"/>
        </w:trPr>
        <w:tc>
          <w:tcPr>
            <w:tcW w:w="228" w:type="pct"/>
            <w:vMerge/>
            <w:tcBorders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</w:tcPr>
          <w:p w14:paraId="7A27971F" w14:textId="77777777" w:rsidR="00234A46" w:rsidRPr="00234A46" w:rsidRDefault="00234A46" w:rsidP="001048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81" w:type="pct"/>
            <w:vMerge/>
            <w:tcBorders>
              <w:left w:val="single" w:sz="4" w:space="0" w:color="auto"/>
              <w:bottom w:val="single" w:sz="18" w:space="0" w:color="000000" w:themeColor="text1"/>
              <w:right w:val="nil"/>
            </w:tcBorders>
          </w:tcPr>
          <w:p w14:paraId="5BDD8C4D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18" w:space="0" w:color="000000" w:themeColor="text1"/>
              <w:right w:val="nil"/>
            </w:tcBorders>
          </w:tcPr>
          <w:p w14:paraId="5D5C528B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left w:val="nil"/>
              <w:bottom w:val="single" w:sz="18" w:space="0" w:color="000000" w:themeColor="text1"/>
              <w:right w:val="nil"/>
            </w:tcBorders>
          </w:tcPr>
          <w:p w14:paraId="39D77FE7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18" w:space="0" w:color="000000" w:themeColor="text1"/>
              <w:right w:val="nil"/>
            </w:tcBorders>
          </w:tcPr>
          <w:p w14:paraId="1B529FDB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18" w:space="0" w:color="000000" w:themeColor="text1"/>
              <w:right w:val="single" w:sz="4" w:space="0" w:color="auto"/>
            </w:tcBorders>
          </w:tcPr>
          <w:p w14:paraId="4BCB4D5B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14712660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 w:val="restart"/>
            <w:tcBorders>
              <w:top w:val="single" w:sz="18" w:space="0" w:color="000000" w:themeColor="text1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DDD1F2D" w14:textId="77777777" w:rsidR="00234A46" w:rsidRPr="00234A46" w:rsidRDefault="00234A46" w:rsidP="00104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234A46">
              <w:rPr>
                <w:rFonts w:ascii="Times New Roman" w:hAnsi="Times New Roman" w:cs="Times New Roman"/>
                <w:b/>
              </w:rPr>
              <w:t>Providing instrumental support</w:t>
            </w:r>
          </w:p>
        </w:tc>
        <w:tc>
          <w:tcPr>
            <w:tcW w:w="681" w:type="pct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5701EA2C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Occupational therapy/ rehabilitation</w:t>
            </w:r>
          </w:p>
        </w:tc>
        <w:tc>
          <w:tcPr>
            <w:tcW w:w="757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7F817851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15 studies</w:t>
            </w:r>
          </w:p>
          <w:p w14:paraId="24F1AF91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>=</w:t>
            </w:r>
            <w:r w:rsidRPr="00234A46">
              <w:rPr>
                <w:bCs/>
                <w:sz w:val="18"/>
                <w:szCs w:val="18"/>
              </w:rPr>
              <w:t xml:space="preserve"> 2582</w:t>
            </w:r>
          </w:p>
          <w:p w14:paraId="66E91621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  <w:r w:rsidRPr="00234A46">
              <w:rPr>
                <w:bCs/>
                <w:sz w:val="18"/>
                <w:szCs w:val="18"/>
              </w:rPr>
              <w:t>28-460</w:t>
            </w:r>
          </w:p>
          <w:p w14:paraId="1702E2A2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64BD10E1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67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443D7223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13% Quasi-exp</w:t>
            </w:r>
          </w:p>
          <w:p w14:paraId="04507FDC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13% Pilot</w:t>
            </w:r>
          </w:p>
          <w:p w14:paraId="1F45D7EA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7% Mixed</w:t>
            </w:r>
          </w:p>
        </w:tc>
        <w:tc>
          <w:tcPr>
            <w:tcW w:w="1137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5579004D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40% Wellness education</w:t>
            </w:r>
          </w:p>
          <w:p w14:paraId="1E0D7114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33% Holistic lifestyle programs</w:t>
            </w:r>
          </w:p>
          <w:p w14:paraId="04B7BD59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3% Individualized treatment plans</w:t>
            </w:r>
          </w:p>
          <w:p w14:paraId="17E7B1D6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3% OT-based Recreational activities</w:t>
            </w:r>
          </w:p>
        </w:tc>
        <w:tc>
          <w:tcPr>
            <w:tcW w:w="1287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2E9E228E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home, rehabilitation centre</w:t>
            </w:r>
          </w:p>
          <w:p w14:paraId="03A063D4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3B225F02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>occupational and physiotherapists, rehabilitation counselor, home care aides, allied professionals, nurses, social workers</w:t>
            </w:r>
          </w:p>
          <w:p w14:paraId="30A3A2E6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10AD1CDC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0% group</w:t>
            </w:r>
          </w:p>
          <w:p w14:paraId="5C38EC73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20% individual</w:t>
            </w:r>
          </w:p>
          <w:p w14:paraId="0ED3F164" w14:textId="77777777" w:rsidR="00234A46" w:rsidRPr="00234A46" w:rsidRDefault="00234A46" w:rsidP="00104897">
            <w:pPr>
              <w:rPr>
                <w:b/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40% mixed</w:t>
            </w:r>
          </w:p>
        </w:tc>
        <w:tc>
          <w:tcPr>
            <w:tcW w:w="910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73E0353C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>27% Mental well-being</w:t>
            </w:r>
          </w:p>
          <w:p w14:paraId="7B672991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23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Depression</w:t>
            </w:r>
          </w:p>
          <w:p w14:paraId="3FB299BC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12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Loneliness</w:t>
            </w:r>
          </w:p>
          <w:p w14:paraId="41C09717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12% Social support</w:t>
            </w:r>
          </w:p>
        </w:tc>
      </w:tr>
      <w:tr w:rsidR="00234A46" w:rsidRPr="00234A46" w14:paraId="1E267A73" w14:textId="77777777" w:rsidTr="00104897">
        <w:tblPrEx>
          <w:tblBorders>
            <w:insideH w:val="single" w:sz="2" w:space="0" w:color="000000"/>
          </w:tblBorders>
        </w:tblPrEx>
        <w:trPr>
          <w:trHeight w:val="1172"/>
        </w:trPr>
        <w:tc>
          <w:tcPr>
            <w:tcW w:w="228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</w:tcPr>
          <w:p w14:paraId="53D9DC42" w14:textId="77777777" w:rsidR="00234A46" w:rsidRPr="00234A46" w:rsidRDefault="00234A46" w:rsidP="00104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nil"/>
            </w:tcBorders>
          </w:tcPr>
          <w:p w14:paraId="67E3B055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Assistive technology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</w:tcPr>
          <w:p w14:paraId="24F09D5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16 studies</w:t>
            </w:r>
          </w:p>
          <w:p w14:paraId="3DD12B76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>=</w:t>
            </w:r>
            <w:r w:rsidRPr="00234A46">
              <w:rPr>
                <w:bCs/>
                <w:sz w:val="18"/>
                <w:szCs w:val="18"/>
              </w:rPr>
              <w:t xml:space="preserve"> 621</w:t>
            </w:r>
          </w:p>
          <w:p w14:paraId="1C7D165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  <w:r w:rsidRPr="00234A46">
              <w:rPr>
                <w:bCs/>
                <w:sz w:val="18"/>
                <w:szCs w:val="18"/>
              </w:rPr>
              <w:t>1 - 140</w:t>
            </w:r>
          </w:p>
          <w:p w14:paraId="05CE3A6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53A4645A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38% Quasi-exp</w:t>
            </w:r>
          </w:p>
          <w:p w14:paraId="64AABB17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31% Qual.</w:t>
            </w:r>
          </w:p>
          <w:p w14:paraId="04D85EDD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25% Pilot</w:t>
            </w:r>
          </w:p>
          <w:p w14:paraId="7BBC0146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 xml:space="preserve">6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</w:tcPr>
          <w:p w14:paraId="7689D516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63% Assistive robots</w:t>
            </w:r>
          </w:p>
          <w:p w14:paraId="20C0942C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9% Assistive technology devices</w:t>
            </w:r>
          </w:p>
          <w:p w14:paraId="1701141C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9% sensory technology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</w:tcPr>
          <w:p w14:paraId="1F6D2B86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health service facility, day service or care centre, home</w:t>
            </w:r>
          </w:p>
          <w:p w14:paraId="3A2B73BE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3004257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Facilitator:</w:t>
            </w:r>
            <w:r w:rsidRPr="00234A46">
              <w:rPr>
                <w:bCs/>
                <w:sz w:val="18"/>
                <w:szCs w:val="18"/>
              </w:rPr>
              <w:t xml:space="preserve"> nurses, researchers, physicians</w:t>
            </w:r>
          </w:p>
          <w:p w14:paraId="2A1E90E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71AA2172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38% group</w:t>
            </w:r>
          </w:p>
          <w:p w14:paraId="26D1F459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13% individual</w:t>
            </w:r>
          </w:p>
          <w:p w14:paraId="5F97BD64" w14:textId="77777777" w:rsidR="00234A46" w:rsidRPr="00234A46" w:rsidRDefault="00234A46" w:rsidP="00104897">
            <w:pPr>
              <w:rPr>
                <w:b/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19% mixed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18" w:space="0" w:color="000000" w:themeColor="text1"/>
              <w:right w:val="single" w:sz="4" w:space="0" w:color="auto"/>
            </w:tcBorders>
          </w:tcPr>
          <w:p w14:paraId="5B4994F8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>31% Mental well-being</w:t>
            </w:r>
          </w:p>
          <w:p w14:paraId="30E4E0A9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color w:val="000000" w:themeColor="text1"/>
                <w:sz w:val="18"/>
                <w:szCs w:val="18"/>
              </w:rPr>
              <w:t>27% Social communication/ participation</w:t>
            </w:r>
            <w:r w:rsidRPr="00234A46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578B82D1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19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Depression</w:t>
            </w:r>
          </w:p>
        </w:tc>
      </w:tr>
      <w:tr w:rsidR="00234A46" w:rsidRPr="00234A46" w14:paraId="3209D4B2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 w:val="restart"/>
            <w:tcBorders>
              <w:top w:val="single" w:sz="18" w:space="0" w:color="000000" w:themeColor="text1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</w:tcPr>
          <w:p w14:paraId="45343E2E" w14:textId="77777777" w:rsidR="00234A46" w:rsidRPr="00234A46" w:rsidRDefault="00234A46" w:rsidP="00104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234A46">
              <w:rPr>
                <w:rFonts w:ascii="Times New Roman" w:hAnsi="Times New Roman" w:cs="Times New Roman"/>
                <w:b/>
              </w:rPr>
              <w:t>Providing home and community care</w:t>
            </w:r>
          </w:p>
        </w:tc>
        <w:tc>
          <w:tcPr>
            <w:tcW w:w="681" w:type="pct"/>
            <w:vMerge w:val="restart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</w:tcPr>
          <w:p w14:paraId="00425197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Home-based health services</w:t>
            </w:r>
          </w:p>
        </w:tc>
        <w:tc>
          <w:tcPr>
            <w:tcW w:w="75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B40D065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0 studies</w:t>
            </w:r>
          </w:p>
          <w:p w14:paraId="5087718F" w14:textId="77777777" w:rsidR="00234A46" w:rsidRPr="00234A46" w:rsidRDefault="00234A46" w:rsidP="001048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4A46">
              <w:rPr>
                <w:b/>
                <w:bCs/>
                <w:sz w:val="18"/>
                <w:szCs w:val="18"/>
              </w:rPr>
              <w:t>N</w:t>
            </w:r>
            <w:r w:rsidRPr="00234A46">
              <w:rPr>
                <w:b/>
                <w:bCs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sz w:val="18"/>
                <w:szCs w:val="18"/>
              </w:rPr>
              <w:t>= 3748</w:t>
            </w:r>
          </w:p>
          <w:p w14:paraId="771C4C02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proofErr w:type="spellStart"/>
            <w:r w:rsidRPr="00234A46">
              <w:rPr>
                <w:b/>
                <w:bCs/>
                <w:sz w:val="18"/>
                <w:szCs w:val="18"/>
              </w:rPr>
              <w:t>N</w:t>
            </w:r>
            <w:r w:rsidRPr="00234A46">
              <w:rPr>
                <w:b/>
                <w:bCs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sz w:val="18"/>
                <w:szCs w:val="18"/>
              </w:rPr>
              <w:t>= 39 - 580</w:t>
            </w:r>
          </w:p>
          <w:p w14:paraId="139CEE2D" w14:textId="77777777" w:rsidR="00234A46" w:rsidRPr="00234A46" w:rsidRDefault="00234A46" w:rsidP="00104897">
            <w:pPr>
              <w:rPr>
                <w:sz w:val="18"/>
                <w:szCs w:val="18"/>
              </w:rPr>
            </w:pPr>
          </w:p>
          <w:p w14:paraId="0669FB29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60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2AD4F9F6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40% Quasi-exp</w:t>
            </w:r>
          </w:p>
        </w:tc>
        <w:tc>
          <w:tcPr>
            <w:tcW w:w="113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47861055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50% At-home visits</w:t>
            </w:r>
          </w:p>
          <w:p w14:paraId="7D2D6F08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20% Screening for social isolation</w:t>
            </w:r>
          </w:p>
          <w:p w14:paraId="53098429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20% Combined screening, referrals, and home visits</w:t>
            </w:r>
          </w:p>
          <w:p w14:paraId="2F1FF548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0% Hospital-to-home transition</w:t>
            </w:r>
          </w:p>
        </w:tc>
        <w:tc>
          <w:tcPr>
            <w:tcW w:w="1287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</w:tcPr>
          <w:p w14:paraId="7811A392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b/>
                <w:bCs/>
                <w:sz w:val="18"/>
                <w:szCs w:val="18"/>
              </w:rPr>
              <w:t>Site:</w:t>
            </w:r>
            <w:r w:rsidRPr="00234A46">
              <w:rPr>
                <w:sz w:val="18"/>
                <w:szCs w:val="18"/>
              </w:rPr>
              <w:t xml:space="preserve"> home, hospital-to-home</w:t>
            </w:r>
          </w:p>
          <w:p w14:paraId="57BCFEC4" w14:textId="77777777" w:rsidR="00234A46" w:rsidRPr="00234A46" w:rsidRDefault="00234A46" w:rsidP="00104897">
            <w:pPr>
              <w:rPr>
                <w:sz w:val="18"/>
                <w:szCs w:val="18"/>
              </w:rPr>
            </w:pPr>
          </w:p>
          <w:p w14:paraId="0886803F" w14:textId="77777777" w:rsidR="00234A46" w:rsidRPr="00234A46" w:rsidRDefault="00234A46" w:rsidP="00104897">
            <w:pPr>
              <w:rPr>
                <w:sz w:val="18"/>
                <w:szCs w:val="18"/>
              </w:rPr>
            </w:pPr>
            <w:r w:rsidRPr="00234A46">
              <w:rPr>
                <w:b/>
                <w:bCs/>
                <w:sz w:val="18"/>
                <w:szCs w:val="18"/>
              </w:rPr>
              <w:t xml:space="preserve">Facilitator: </w:t>
            </w:r>
            <w:r w:rsidRPr="00234A46">
              <w:rPr>
                <w:sz w:val="18"/>
                <w:szCs w:val="18"/>
              </w:rPr>
              <w:t>nurses, physicians, social workers, volunteers, trained “gatekeepers”, psychology students</w:t>
            </w:r>
          </w:p>
          <w:p w14:paraId="2AF2989A" w14:textId="77777777" w:rsidR="00234A46" w:rsidRPr="00234A46" w:rsidRDefault="00234A46" w:rsidP="00104897">
            <w:pPr>
              <w:rPr>
                <w:sz w:val="18"/>
                <w:szCs w:val="18"/>
              </w:rPr>
            </w:pPr>
          </w:p>
          <w:p w14:paraId="37D509C3" w14:textId="77777777" w:rsidR="00234A46" w:rsidRPr="00234A46" w:rsidRDefault="00234A46" w:rsidP="00104897">
            <w:pPr>
              <w:tabs>
                <w:tab w:val="left" w:pos="211"/>
              </w:tabs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80% individual</w:t>
            </w:r>
          </w:p>
        </w:tc>
        <w:tc>
          <w:tcPr>
            <w:tcW w:w="910" w:type="pct"/>
            <w:vMerge w:val="restart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</w:tcPr>
          <w:p w14:paraId="02E45210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53% Loneliness</w:t>
            </w:r>
          </w:p>
          <w:p w14:paraId="0C2CE996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47% Social isolation</w:t>
            </w:r>
          </w:p>
        </w:tc>
      </w:tr>
      <w:tr w:rsidR="00234A46" w:rsidRPr="00234A46" w14:paraId="4DC42B19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</w:tcPr>
          <w:p w14:paraId="3E3179C9" w14:textId="77777777" w:rsidR="00234A46" w:rsidRPr="00234A46" w:rsidRDefault="00234A46" w:rsidP="00234A4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0B19E967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7C1BDA3F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5390AE2D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7076E7F6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1CADACA0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1EBB56BE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</w:tcPr>
          <w:p w14:paraId="79B64807" w14:textId="77777777" w:rsidR="00234A46" w:rsidRPr="00234A46" w:rsidRDefault="00234A46" w:rsidP="00234A4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60F62E99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5F669FBD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7F0AEEAC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61733498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1BB58BA7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76A0F8EF" w14:textId="77777777" w:rsidTr="00104897">
        <w:tblPrEx>
          <w:tblBorders>
            <w:insideH w:val="single" w:sz="2" w:space="0" w:color="000000"/>
          </w:tblBorders>
        </w:tblPrEx>
        <w:trPr>
          <w:trHeight w:val="260"/>
        </w:trPr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</w:tcPr>
          <w:p w14:paraId="13FB7F08" w14:textId="77777777" w:rsidR="00234A46" w:rsidRPr="00234A46" w:rsidRDefault="00234A46" w:rsidP="00234A46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" w:type="pct"/>
            <w:vMerge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32451EBD" w14:textId="77777777" w:rsidR="00234A46" w:rsidRPr="00234A46" w:rsidRDefault="00234A46" w:rsidP="00104897">
            <w:pPr>
              <w:tabs>
                <w:tab w:val="left" w:pos="0"/>
              </w:tabs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20B9016B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747827A8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4096444E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5FC729F1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64F095F7" w14:textId="77777777" w:rsidTr="00104897">
        <w:tblPrEx>
          <w:tblBorders>
            <w:insideH w:val="single" w:sz="2" w:space="0" w:color="000000"/>
          </w:tblBorders>
        </w:tblPrEx>
        <w:trPr>
          <w:trHeight w:val="207"/>
        </w:trPr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87AE8BB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681" w:type="pct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3E3F03CF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  <w:r w:rsidRPr="00234A46">
              <w:rPr>
                <w:bCs/>
                <w:i/>
                <w:iCs/>
                <w:sz w:val="18"/>
                <w:szCs w:val="18"/>
              </w:rPr>
              <w:t>Telehealth</w:t>
            </w:r>
          </w:p>
        </w:tc>
        <w:tc>
          <w:tcPr>
            <w:tcW w:w="757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281E6AE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8 studies</w:t>
            </w:r>
          </w:p>
          <w:p w14:paraId="1C7B69D2" w14:textId="77777777" w:rsidR="00234A46" w:rsidRPr="00234A46" w:rsidRDefault="00234A46" w:rsidP="0010489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i/>
                <w:iCs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Total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 =</w:t>
            </w:r>
            <w:r w:rsidRPr="00234A46">
              <w:rPr>
                <w:bCs/>
                <w:sz w:val="18"/>
                <w:szCs w:val="18"/>
              </w:rPr>
              <w:t xml:space="preserve"> 686</w:t>
            </w:r>
          </w:p>
          <w:p w14:paraId="45975124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proofErr w:type="spellStart"/>
            <w:r w:rsidRPr="00234A46">
              <w:rPr>
                <w:b/>
                <w:sz w:val="18"/>
                <w:szCs w:val="18"/>
              </w:rPr>
              <w:t>N</w:t>
            </w:r>
            <w:r w:rsidRPr="00234A46">
              <w:rPr>
                <w:b/>
                <w:sz w:val="18"/>
                <w:szCs w:val="18"/>
                <w:vertAlign w:val="subscript"/>
              </w:rPr>
              <w:t>Range</w:t>
            </w:r>
            <w:proofErr w:type="spellEnd"/>
            <w:r w:rsidRPr="00234A46">
              <w:rPr>
                <w:bCs/>
                <w:i/>
                <w:iCs/>
                <w:sz w:val="18"/>
                <w:szCs w:val="18"/>
              </w:rPr>
              <w:t xml:space="preserve">= </w:t>
            </w:r>
            <w:r w:rsidRPr="00234A46">
              <w:rPr>
                <w:bCs/>
                <w:sz w:val="18"/>
                <w:szCs w:val="18"/>
              </w:rPr>
              <w:t>61 - 106</w:t>
            </w:r>
          </w:p>
          <w:p w14:paraId="5910A03A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6DDFBC37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 xml:space="preserve">63% </w:t>
            </w:r>
            <w:proofErr w:type="spellStart"/>
            <w:r w:rsidRPr="00234A46">
              <w:rPr>
                <w:sz w:val="18"/>
                <w:szCs w:val="18"/>
              </w:rPr>
              <w:t>RCT</w:t>
            </w:r>
            <w:proofErr w:type="spellEnd"/>
          </w:p>
          <w:p w14:paraId="3B448071" w14:textId="77777777" w:rsidR="00234A46" w:rsidRPr="00234A46" w:rsidRDefault="00234A46" w:rsidP="00104897">
            <w:r w:rsidRPr="00234A46">
              <w:rPr>
                <w:sz w:val="18"/>
                <w:szCs w:val="18"/>
              </w:rPr>
              <w:t>25% Quasi-exp</w:t>
            </w:r>
          </w:p>
          <w:p w14:paraId="4E004FA2" w14:textId="77777777" w:rsidR="00234A46" w:rsidRPr="00234A46" w:rsidRDefault="00234A46" w:rsidP="00104897">
            <w:pPr>
              <w:spacing w:line="259" w:lineRule="auto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13% Pilot</w:t>
            </w:r>
          </w:p>
        </w:tc>
        <w:tc>
          <w:tcPr>
            <w:tcW w:w="1137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CFBD8DB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63% Phone-based</w:t>
            </w:r>
          </w:p>
          <w:p w14:paraId="64BB560C" w14:textId="77777777" w:rsidR="00234A46" w:rsidRPr="00234A46" w:rsidRDefault="00234A46" w:rsidP="00104897">
            <w:pPr>
              <w:ind w:left="432" w:hanging="432"/>
              <w:rPr>
                <w:sz w:val="18"/>
                <w:szCs w:val="18"/>
              </w:rPr>
            </w:pPr>
            <w:r w:rsidRPr="00234A46">
              <w:rPr>
                <w:sz w:val="18"/>
                <w:szCs w:val="18"/>
              </w:rPr>
              <w:t>38% Web-based (including online health information)</w:t>
            </w:r>
          </w:p>
        </w:tc>
        <w:tc>
          <w:tcPr>
            <w:tcW w:w="1287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1E0FA62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>Site:</w:t>
            </w:r>
            <w:r w:rsidRPr="00234A46">
              <w:rPr>
                <w:bCs/>
                <w:sz w:val="18"/>
                <w:szCs w:val="18"/>
              </w:rPr>
              <w:t xml:space="preserve"> home</w:t>
            </w:r>
          </w:p>
          <w:p w14:paraId="2EF223EC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1A58CF8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/>
                <w:sz w:val="18"/>
                <w:szCs w:val="18"/>
              </w:rPr>
              <w:t xml:space="preserve">Facilitator: </w:t>
            </w:r>
            <w:r w:rsidRPr="00234A46">
              <w:rPr>
                <w:bCs/>
                <w:sz w:val="18"/>
                <w:szCs w:val="18"/>
              </w:rPr>
              <w:t>clinicians, social workers, counsellors, nurses</w:t>
            </w:r>
          </w:p>
          <w:p w14:paraId="5C1F5B9E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  <w:p w14:paraId="3A0A9EDB" w14:textId="77777777" w:rsidR="00234A46" w:rsidRPr="00234A46" w:rsidRDefault="00234A46" w:rsidP="00104897">
            <w:pPr>
              <w:tabs>
                <w:tab w:val="left" w:pos="211"/>
              </w:tabs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38% group</w:t>
            </w:r>
          </w:p>
          <w:p w14:paraId="447D04F6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  <w:r w:rsidRPr="00234A46">
              <w:rPr>
                <w:bCs/>
                <w:sz w:val="18"/>
                <w:szCs w:val="18"/>
              </w:rPr>
              <w:t>63% individual</w:t>
            </w:r>
          </w:p>
          <w:p w14:paraId="0B341D33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6950DA1C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sz w:val="18"/>
                <w:szCs w:val="18"/>
              </w:rPr>
              <w:t xml:space="preserve">36% </w:t>
            </w: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Depression</w:t>
            </w:r>
          </w:p>
          <w:p w14:paraId="5DCC40EE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29% Loneliness</w:t>
            </w:r>
          </w:p>
          <w:p w14:paraId="7FE3E5B7" w14:textId="77777777" w:rsidR="00234A46" w:rsidRPr="00234A46" w:rsidRDefault="00234A46" w:rsidP="00104897">
            <w:pPr>
              <w:ind w:left="432" w:hanging="432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234A46">
              <w:rPr>
                <w:color w:val="000000"/>
                <w:sz w:val="18"/>
                <w:szCs w:val="18"/>
                <w:shd w:val="clear" w:color="auto" w:fill="FFFFFF"/>
              </w:rPr>
              <w:t>14% Social isolation</w:t>
            </w:r>
          </w:p>
        </w:tc>
      </w:tr>
      <w:tr w:rsidR="00234A46" w:rsidRPr="00234A46" w14:paraId="1E1589A0" w14:textId="77777777" w:rsidTr="00104897">
        <w:tblPrEx>
          <w:tblBorders>
            <w:insideH w:val="single" w:sz="2" w:space="0" w:color="000000"/>
          </w:tblBorders>
        </w:tblPrEx>
        <w:trPr>
          <w:trHeight w:val="390"/>
        </w:trPr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CB60190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6D66F389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99C349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E58C61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473C4E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56E158B9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577373DA" w14:textId="77777777" w:rsidTr="00104897">
        <w:tblPrEx>
          <w:tblBorders>
            <w:insideH w:val="single" w:sz="2" w:space="0" w:color="000000"/>
          </w:tblBorders>
        </w:tblPrEx>
        <w:trPr>
          <w:trHeight w:val="525"/>
        </w:trPr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B4D7F7D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2720B960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745EFC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6CAB7B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FB87E4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4799197C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  <w:tr w:rsidR="00234A46" w:rsidRPr="00234A46" w14:paraId="3152FD03" w14:textId="77777777" w:rsidTr="00104897">
        <w:tblPrEx>
          <w:tblBorders>
            <w:insideH w:val="single" w:sz="2" w:space="0" w:color="000000"/>
          </w:tblBorders>
        </w:tblPrEx>
        <w:trPr>
          <w:trHeight w:val="207"/>
        </w:trPr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33048D1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6E662C80" w14:textId="77777777" w:rsidR="00234A46" w:rsidRPr="00234A46" w:rsidRDefault="00234A46" w:rsidP="00104897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C61BA4" w14:textId="77777777" w:rsidR="00234A46" w:rsidRPr="00234A46" w:rsidRDefault="00234A46" w:rsidP="00234A46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0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1F5E23" w14:textId="77777777" w:rsidR="00234A46" w:rsidRPr="00234A46" w:rsidRDefault="00234A46" w:rsidP="00234A4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04" w:hanging="20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6B2C58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  <w:tc>
          <w:tcPr>
            <w:tcW w:w="910" w:type="pct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43911EAF" w14:textId="77777777" w:rsidR="00234A46" w:rsidRPr="00234A46" w:rsidRDefault="00234A46" w:rsidP="00104897">
            <w:pPr>
              <w:rPr>
                <w:bCs/>
                <w:sz w:val="18"/>
                <w:szCs w:val="18"/>
              </w:rPr>
            </w:pPr>
          </w:p>
        </w:tc>
      </w:tr>
    </w:tbl>
    <w:p w14:paraId="3C63B77E" w14:textId="77777777" w:rsidR="00234A46" w:rsidRPr="00044B89" w:rsidRDefault="00234A46" w:rsidP="00234A46">
      <w:pPr>
        <w:rPr>
          <w:bCs/>
          <w:i/>
          <w:iCs/>
          <w:sz w:val="20"/>
          <w:szCs w:val="20"/>
        </w:rPr>
      </w:pPr>
      <w:r w:rsidRPr="00234A46">
        <w:rPr>
          <w:bCs/>
          <w:i/>
          <w:iCs/>
          <w:sz w:val="18"/>
          <w:szCs w:val="18"/>
        </w:rPr>
        <w:t xml:space="preserve">* </w:t>
      </w:r>
      <w:proofErr w:type="gramStart"/>
      <w:r w:rsidRPr="00234A46">
        <w:rPr>
          <w:bCs/>
          <w:i/>
          <w:iCs/>
          <w:sz w:val="18"/>
          <w:szCs w:val="18"/>
        </w:rPr>
        <w:t>indicates</w:t>
      </w:r>
      <w:proofErr w:type="gramEnd"/>
      <w:r w:rsidRPr="00234A46">
        <w:rPr>
          <w:bCs/>
          <w:i/>
          <w:iCs/>
          <w:sz w:val="18"/>
          <w:szCs w:val="18"/>
        </w:rPr>
        <w:t xml:space="preserve"> the specific social and mental health outcomes that comprise greater than 10% of total outcomes reported for each intervention subtheme.</w:t>
      </w:r>
    </w:p>
    <w:p w14:paraId="588325AD" w14:textId="77777777" w:rsidR="00234A46" w:rsidRDefault="00234A46" w:rsidP="00234A46">
      <w:pPr>
        <w:rPr>
          <w:b/>
          <w:bCs/>
          <w:i/>
          <w:iCs/>
        </w:rPr>
      </w:pPr>
    </w:p>
    <w:p w14:paraId="77D96002" w14:textId="77777777" w:rsidR="00467B6E" w:rsidRDefault="00467B6E"/>
    <w:sectPr w:rsidR="00467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F5C"/>
    <w:multiLevelType w:val="hybridMultilevel"/>
    <w:tmpl w:val="E13ECD7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E2868"/>
    <w:multiLevelType w:val="hybridMultilevel"/>
    <w:tmpl w:val="9BC42B00"/>
    <w:lvl w:ilvl="0" w:tplc="ACEC5D0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FA50D4"/>
    <w:multiLevelType w:val="hybridMultilevel"/>
    <w:tmpl w:val="14CAE7EA"/>
    <w:lvl w:ilvl="0" w:tplc="D4346584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1472210791">
    <w:abstractNumId w:val="1"/>
  </w:num>
  <w:num w:numId="2" w16cid:durableId="1213421523">
    <w:abstractNumId w:val="2"/>
  </w:num>
  <w:num w:numId="3" w16cid:durableId="2039351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A46"/>
    <w:rsid w:val="00232A02"/>
    <w:rsid w:val="00234A46"/>
    <w:rsid w:val="00235531"/>
    <w:rsid w:val="00467B6E"/>
    <w:rsid w:val="004E21D5"/>
    <w:rsid w:val="00BF415C"/>
    <w:rsid w:val="00DD6649"/>
    <w:rsid w:val="00E05B60"/>
    <w:rsid w:val="00F22F77"/>
    <w:rsid w:val="00F5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ED674"/>
  <w15:chartTrackingRefBased/>
  <w15:docId w15:val="{5B6179F0-03A8-415F-9BEA-FCB66AC7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A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4A46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234A46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8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3-04-04T09:25:00Z</dcterms:created>
  <dcterms:modified xsi:type="dcterms:W3CDTF">2023-04-04T09:25:00Z</dcterms:modified>
</cp:coreProperties>
</file>